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B633D" w14:textId="6E2C2EDE" w:rsidR="00FF5030" w:rsidRPr="00A12B45" w:rsidRDefault="003D4E79" w:rsidP="00F16C13">
      <w:pPr>
        <w:jc w:val="both"/>
        <w:rPr>
          <w:rFonts w:ascii="Times New Roman" w:hAnsi="Times New Roman" w:cs="Times New Roman"/>
          <w:b/>
          <w:bCs/>
        </w:rPr>
      </w:pPr>
      <w:r w:rsidRPr="003D4E79">
        <w:rPr>
          <w:rFonts w:ascii="Times New Roman" w:hAnsi="Times New Roman" w:cs="Times New Roman"/>
          <w:b/>
        </w:rPr>
        <w:t>Table</w:t>
      </w:r>
      <w:r w:rsidRPr="005E090A">
        <w:rPr>
          <w:rFonts w:ascii="Times New Roman" w:hAnsi="Times New Roman" w:cs="Times New Roman"/>
        </w:rPr>
        <w:t xml:space="preserve"> </w:t>
      </w:r>
      <w:r w:rsidR="008B2CE1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FF5030" w:rsidRPr="00A12B45">
        <w:rPr>
          <w:rFonts w:ascii="Times New Roman" w:hAnsi="Times New Roman" w:cs="Times New Roman"/>
          <w:b/>
          <w:bCs/>
        </w:rPr>
        <w:t>1. Primers sequences list</w:t>
      </w:r>
    </w:p>
    <w:p w14:paraId="00D87646" w14:textId="77777777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pPr w:leftFromText="142" w:rightFromText="142" w:vertAnchor="text" w:horzAnchor="margin" w:tblpXSpec="right" w:tblpY="101"/>
        <w:tblW w:w="8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3"/>
        <w:gridCol w:w="3488"/>
        <w:gridCol w:w="3889"/>
      </w:tblGrid>
      <w:tr w:rsidR="00A12B45" w:rsidRPr="00A12B45" w14:paraId="3477FF1D" w14:textId="77777777" w:rsidTr="002A79AB">
        <w:trPr>
          <w:trHeight w:val="343"/>
        </w:trPr>
        <w:tc>
          <w:tcPr>
            <w:tcW w:w="100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0544820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488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C5F9FB0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Forward Primers (5'-3')</w:t>
            </w:r>
          </w:p>
        </w:tc>
        <w:tc>
          <w:tcPr>
            <w:tcW w:w="3889" w:type="dxa"/>
            <w:tcBorders>
              <w:top w:val="single" w:sz="8" w:space="0" w:color="000000"/>
              <w:left w:val="nil"/>
              <w:bottom w:val="double" w:sz="6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B7DCEEC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Reverse Primers (5'-3')</w:t>
            </w:r>
          </w:p>
        </w:tc>
      </w:tr>
      <w:tr w:rsidR="00A12B45" w:rsidRPr="00A12B45" w14:paraId="086B2A7F" w14:textId="77777777" w:rsidTr="002A79AB">
        <w:trPr>
          <w:trHeight w:val="343"/>
        </w:trPr>
        <w:tc>
          <w:tcPr>
            <w:tcW w:w="1003" w:type="dxa"/>
            <w:tcBorders>
              <w:top w:val="doub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A82CB08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β-actin</w:t>
            </w:r>
          </w:p>
        </w:tc>
        <w:tc>
          <w:tcPr>
            <w:tcW w:w="3488" w:type="dxa"/>
            <w:tcBorders>
              <w:top w:val="doub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6B3E766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CACCATTGGCAATGAGCGGTTC</w:t>
            </w:r>
          </w:p>
        </w:tc>
        <w:tc>
          <w:tcPr>
            <w:tcW w:w="3889" w:type="dxa"/>
            <w:tcBorders>
              <w:top w:val="doub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EC0E056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AGGTCTTTGCGGATGTCCACGT</w:t>
            </w:r>
          </w:p>
        </w:tc>
      </w:tr>
      <w:tr w:rsidR="00A12B45" w:rsidRPr="00A12B45" w14:paraId="601116E4" w14:textId="77777777" w:rsidTr="002A79AB">
        <w:trPr>
          <w:trHeight w:val="343"/>
        </w:trPr>
        <w:tc>
          <w:tcPr>
            <w:tcW w:w="10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24A0928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NLRP3</w:t>
            </w:r>
          </w:p>
        </w:tc>
        <w:tc>
          <w:tcPr>
            <w:tcW w:w="34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D4DEDCB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CTATCCTCCCCAGAAGGGCT</w:t>
            </w:r>
          </w:p>
        </w:tc>
        <w:tc>
          <w:tcPr>
            <w:tcW w:w="38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1A8494E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TATCTGAACCCCACTTCGGC</w:t>
            </w:r>
          </w:p>
        </w:tc>
      </w:tr>
      <w:tr w:rsidR="00A12B45" w:rsidRPr="00A12B45" w14:paraId="50CC14EC" w14:textId="77777777" w:rsidTr="002A79AB">
        <w:trPr>
          <w:trHeight w:val="497"/>
        </w:trPr>
        <w:tc>
          <w:tcPr>
            <w:tcW w:w="10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AA815DA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PYCARD</w:t>
            </w:r>
          </w:p>
        </w:tc>
        <w:tc>
          <w:tcPr>
            <w:tcW w:w="34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D5B0AAF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AGCTCACCGCTAACGTGCTGC</w:t>
            </w:r>
          </w:p>
        </w:tc>
        <w:tc>
          <w:tcPr>
            <w:tcW w:w="38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8B5C825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CTTGGCTGCCGACTGAGGAG</w:t>
            </w:r>
          </w:p>
        </w:tc>
      </w:tr>
      <w:tr w:rsidR="00A12B45" w:rsidRPr="00A12B45" w14:paraId="6158EE1D" w14:textId="77777777" w:rsidTr="002A79AB">
        <w:trPr>
          <w:trHeight w:val="343"/>
        </w:trPr>
        <w:tc>
          <w:tcPr>
            <w:tcW w:w="10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04B87A3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IL-1β</w:t>
            </w:r>
          </w:p>
        </w:tc>
        <w:tc>
          <w:tcPr>
            <w:tcW w:w="34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C9F5341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CCACAGACCTTCCAGGAGAATG</w:t>
            </w:r>
          </w:p>
        </w:tc>
        <w:tc>
          <w:tcPr>
            <w:tcW w:w="38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749B2AF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GTGCAGTTCAGTGATCGTACAGG</w:t>
            </w:r>
          </w:p>
        </w:tc>
      </w:tr>
      <w:tr w:rsidR="00A12B45" w:rsidRPr="00A12B45" w14:paraId="77EBBE49" w14:textId="77777777" w:rsidTr="002A79AB">
        <w:trPr>
          <w:trHeight w:val="444"/>
        </w:trPr>
        <w:tc>
          <w:tcPr>
            <w:tcW w:w="10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BB3C932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34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B3A43E7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CTCCTTCTCCACAAGCGCC</w:t>
            </w:r>
          </w:p>
        </w:tc>
        <w:tc>
          <w:tcPr>
            <w:tcW w:w="38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54BCC5B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GATGCCGTCGAGGATGTACC</w:t>
            </w:r>
          </w:p>
        </w:tc>
      </w:tr>
      <w:tr w:rsidR="00A12B45" w:rsidRPr="00A12B45" w14:paraId="5253840C" w14:textId="77777777" w:rsidTr="002A79AB">
        <w:trPr>
          <w:trHeight w:val="343"/>
        </w:trPr>
        <w:tc>
          <w:tcPr>
            <w:tcW w:w="10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9EFE0D8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IL-8</w:t>
            </w:r>
          </w:p>
        </w:tc>
        <w:tc>
          <w:tcPr>
            <w:tcW w:w="34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2918EB7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GAGAGTGATTGAGAGTGGACCAC</w:t>
            </w:r>
          </w:p>
        </w:tc>
        <w:tc>
          <w:tcPr>
            <w:tcW w:w="38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51CF0EC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CACAACCCTCTGCACCCAGTTT</w:t>
            </w:r>
          </w:p>
        </w:tc>
      </w:tr>
      <w:tr w:rsidR="00A12B45" w:rsidRPr="00A12B45" w14:paraId="3FB7B2EE" w14:textId="77777777" w:rsidTr="002A79AB">
        <w:trPr>
          <w:trHeight w:val="356"/>
        </w:trPr>
        <w:tc>
          <w:tcPr>
            <w:tcW w:w="10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8FD92EE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IL-10</w:t>
            </w:r>
          </w:p>
        </w:tc>
        <w:tc>
          <w:tcPr>
            <w:tcW w:w="34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2FA94BE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GGCACCCAGTCTGAGAACAG</w:t>
            </w:r>
          </w:p>
        </w:tc>
        <w:tc>
          <w:tcPr>
            <w:tcW w:w="38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2292686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GGCAACCCAGGTAACCCTTA</w:t>
            </w:r>
          </w:p>
        </w:tc>
      </w:tr>
      <w:tr w:rsidR="00A12B45" w:rsidRPr="00A12B45" w14:paraId="0CE30B0D" w14:textId="77777777" w:rsidTr="002A79AB">
        <w:trPr>
          <w:trHeight w:val="343"/>
        </w:trPr>
        <w:tc>
          <w:tcPr>
            <w:tcW w:w="10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5581C8C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IDO</w:t>
            </w:r>
          </w:p>
        </w:tc>
        <w:tc>
          <w:tcPr>
            <w:tcW w:w="34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04BD04C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GCCTGATCTCATAGAGTCTGGC</w:t>
            </w:r>
          </w:p>
        </w:tc>
        <w:tc>
          <w:tcPr>
            <w:tcW w:w="38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782B83F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TGCATCCCAGAACTAGACGTGC</w:t>
            </w:r>
          </w:p>
        </w:tc>
      </w:tr>
      <w:tr w:rsidR="00A12B45" w:rsidRPr="00A12B45" w14:paraId="7E7585D0" w14:textId="77777777" w:rsidTr="002A79AB">
        <w:trPr>
          <w:trHeight w:val="343"/>
        </w:trPr>
        <w:tc>
          <w:tcPr>
            <w:tcW w:w="10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D2BB41B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TNF-</w:t>
            </w:r>
            <w:r w:rsidRPr="00A12B45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  <w:lang w:val="el-GR"/>
              </w:rPr>
              <w:t>α</w:t>
            </w:r>
          </w:p>
        </w:tc>
        <w:tc>
          <w:tcPr>
            <w:tcW w:w="34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0A96D77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CAGAGGGAAGAGTTCCCCAG</w:t>
            </w:r>
          </w:p>
        </w:tc>
        <w:tc>
          <w:tcPr>
            <w:tcW w:w="38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ED9393C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CCTTGGTCTGGTAGGAGACG</w:t>
            </w:r>
          </w:p>
        </w:tc>
      </w:tr>
      <w:tr w:rsidR="00A12B45" w:rsidRPr="00A12B45" w14:paraId="6ADE6FF4" w14:textId="77777777" w:rsidTr="002A79AB">
        <w:trPr>
          <w:trHeight w:val="343"/>
        </w:trPr>
        <w:tc>
          <w:tcPr>
            <w:tcW w:w="10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D9B86A7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proofErr w:type="spellStart"/>
            <w:r w:rsidRPr="00A12B45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Ahr</w:t>
            </w:r>
            <w:proofErr w:type="spellEnd"/>
          </w:p>
        </w:tc>
        <w:tc>
          <w:tcPr>
            <w:tcW w:w="34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289ABE1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GTCGTCTAAGGTGTCTGCTGGA</w:t>
            </w:r>
          </w:p>
        </w:tc>
        <w:tc>
          <w:tcPr>
            <w:tcW w:w="38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693B048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CGCAAACAAAGCCAACTGAGGTG</w:t>
            </w:r>
          </w:p>
        </w:tc>
      </w:tr>
      <w:tr w:rsidR="00A12B45" w:rsidRPr="00A12B45" w14:paraId="4F0B5C28" w14:textId="77777777" w:rsidTr="002A79AB">
        <w:trPr>
          <w:trHeight w:val="343"/>
        </w:trPr>
        <w:tc>
          <w:tcPr>
            <w:tcW w:w="10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279CD83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CYP1A1</w:t>
            </w:r>
          </w:p>
        </w:tc>
        <w:tc>
          <w:tcPr>
            <w:tcW w:w="34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5CE0DC1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GATTGAGCACTGTCAGGAGAAGC</w:t>
            </w:r>
          </w:p>
        </w:tc>
        <w:tc>
          <w:tcPr>
            <w:tcW w:w="38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CF28600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ATGAGGCTCCAGGAGATAGCAG</w:t>
            </w:r>
          </w:p>
        </w:tc>
      </w:tr>
      <w:tr w:rsidR="00A12B45" w:rsidRPr="00A12B45" w14:paraId="427B551B" w14:textId="77777777" w:rsidTr="002A79AB">
        <w:trPr>
          <w:trHeight w:val="343"/>
        </w:trPr>
        <w:tc>
          <w:tcPr>
            <w:tcW w:w="10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1DB402E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SCF</w:t>
            </w:r>
          </w:p>
        </w:tc>
        <w:tc>
          <w:tcPr>
            <w:tcW w:w="34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339C96D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CCCTGAAGACTCGGGCTA</w:t>
            </w:r>
          </w:p>
        </w:tc>
        <w:tc>
          <w:tcPr>
            <w:tcW w:w="38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AF13496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CAATTAACGCAAATGAGAGCC</w:t>
            </w:r>
          </w:p>
        </w:tc>
      </w:tr>
      <w:tr w:rsidR="00A12B45" w:rsidRPr="00A12B45" w14:paraId="1C46DCFE" w14:textId="77777777" w:rsidTr="002A79AB">
        <w:trPr>
          <w:trHeight w:val="343"/>
        </w:trPr>
        <w:tc>
          <w:tcPr>
            <w:tcW w:w="10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07CB4F8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CXCL12</w:t>
            </w:r>
          </w:p>
        </w:tc>
        <w:tc>
          <w:tcPr>
            <w:tcW w:w="34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373E80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  <w:lang w:val="sv-SE"/>
              </w:rPr>
              <w:t>TTG TAG CCC GGC TGA AGA ACA</w:t>
            </w:r>
          </w:p>
        </w:tc>
        <w:tc>
          <w:tcPr>
            <w:tcW w:w="38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1657504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GGCAGGCCCTTCCCTAACAC</w:t>
            </w:r>
          </w:p>
        </w:tc>
      </w:tr>
      <w:tr w:rsidR="00A12B45" w:rsidRPr="00A12B45" w14:paraId="6C06492B" w14:textId="77777777" w:rsidTr="002A79AB">
        <w:trPr>
          <w:trHeight w:val="343"/>
        </w:trPr>
        <w:tc>
          <w:tcPr>
            <w:tcW w:w="10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598BB23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VCAM1</w:t>
            </w:r>
          </w:p>
        </w:tc>
        <w:tc>
          <w:tcPr>
            <w:tcW w:w="34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F5016C4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GACCTGTTCCAGCGAGGGTCTA</w:t>
            </w:r>
          </w:p>
        </w:tc>
        <w:tc>
          <w:tcPr>
            <w:tcW w:w="38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E862A02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CTTCCATCCTCATAGCAATTAAGGTG</w:t>
            </w:r>
          </w:p>
        </w:tc>
      </w:tr>
      <w:tr w:rsidR="00A12B45" w:rsidRPr="00A12B45" w14:paraId="6D47EE5B" w14:textId="77777777" w:rsidTr="002A79AB">
        <w:trPr>
          <w:trHeight w:val="343"/>
        </w:trPr>
        <w:tc>
          <w:tcPr>
            <w:tcW w:w="1003" w:type="dxa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31EA89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CASP1</w:t>
            </w:r>
          </w:p>
        </w:tc>
        <w:tc>
          <w:tcPr>
            <w:tcW w:w="3488" w:type="dxa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DFF639C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GCTGAGGTTGACATCACAGGCA</w:t>
            </w:r>
          </w:p>
        </w:tc>
        <w:tc>
          <w:tcPr>
            <w:tcW w:w="3889" w:type="dxa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99D2959" w14:textId="77777777" w:rsidR="002A79AB" w:rsidRPr="00A12B45" w:rsidRDefault="002A79AB" w:rsidP="002A79AB">
            <w:pPr>
              <w:jc w:val="center"/>
              <w:rPr>
                <w:rFonts w:ascii="Arial" w:eastAsia="굴림" w:hAnsi="Arial" w:cs="Arial"/>
                <w:sz w:val="36"/>
                <w:szCs w:val="36"/>
              </w:rPr>
            </w:pPr>
            <w:r w:rsidRPr="00A12B45">
              <w:rPr>
                <w:rFonts w:ascii="Times New Roman" w:eastAsia="맑은 고딕" w:hAnsi="Times New Roman" w:cs="Times New Roman"/>
                <w:sz w:val="18"/>
                <w:szCs w:val="18"/>
              </w:rPr>
              <w:t>TGC TGTCAGAGGTCTTGTGCTC</w:t>
            </w:r>
          </w:p>
        </w:tc>
      </w:tr>
    </w:tbl>
    <w:p w14:paraId="38F1E4EA" w14:textId="32E7C105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7FE4B8C0" w14:textId="04909916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3A4D93DF" w14:textId="4D2E924D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0EAF67F8" w14:textId="7A346052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466011B7" w14:textId="7B900DA5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6068650E" w14:textId="1FF9BC81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4AC1625A" w14:textId="77E6E717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703C59BC" w14:textId="564B6F37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26F67CCE" w14:textId="591EACEC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08DCBB85" w14:textId="1712925E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3E85EAB4" w14:textId="3289CAF7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6B3C3BD2" w14:textId="00CFDC2E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413E91F9" w14:textId="1872DF51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09EDEDE9" w14:textId="07CCC210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553D9F0D" w14:textId="380B9B40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304FC4D0" w14:textId="7F3E1BE0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0CC0690C" w14:textId="4C8AB0D3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7FAE62B8" w14:textId="600E2567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19BDC44D" w14:textId="20207652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1867F20C" w14:textId="66BD6A0F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0B9AA808" w14:textId="472CE192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1FD66D64" w14:textId="002F5685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3316E0D8" w14:textId="0FBC7E9D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7B1EDC14" w14:textId="40A3B7E6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63D2CBA4" w14:textId="77777777" w:rsidR="002A79AB" w:rsidRPr="00A12B45" w:rsidRDefault="002A79AB" w:rsidP="00F16C13">
      <w:pPr>
        <w:jc w:val="both"/>
        <w:rPr>
          <w:rFonts w:ascii="Times New Roman" w:hAnsi="Times New Roman" w:cs="Times New Roman"/>
          <w:b/>
          <w:bCs/>
        </w:rPr>
      </w:pPr>
    </w:p>
    <w:p w14:paraId="3B6E92FF" w14:textId="323DCCE9" w:rsidR="008159DD" w:rsidRPr="00A12B45" w:rsidRDefault="008159DD" w:rsidP="00F16C13">
      <w:pPr>
        <w:jc w:val="both"/>
        <w:rPr>
          <w:rFonts w:ascii="Times New Roman" w:hAnsi="Times New Roman" w:cs="Times New Roman"/>
          <w:bCs/>
        </w:rPr>
      </w:pPr>
      <w:r w:rsidRPr="00A12B45">
        <w:rPr>
          <w:rFonts w:ascii="Times New Roman" w:hAnsi="Times New Roman" w:cs="Times New Roman"/>
          <w:bCs/>
        </w:rPr>
        <w:t xml:space="preserve">List of primers used for </w:t>
      </w:r>
      <w:r w:rsidR="0095065C">
        <w:rPr>
          <w:rFonts w:ascii="Times New Roman" w:hAnsi="Times New Roman" w:cs="Times New Roman"/>
          <w:bCs/>
        </w:rPr>
        <w:t>RT-q</w:t>
      </w:r>
      <w:r w:rsidRPr="00A12B45">
        <w:rPr>
          <w:rFonts w:ascii="Times New Roman" w:hAnsi="Times New Roman" w:cs="Times New Roman"/>
          <w:bCs/>
        </w:rPr>
        <w:t>PCR.</w:t>
      </w:r>
    </w:p>
    <w:sectPr w:rsidR="008159DD" w:rsidRPr="00A12B45" w:rsidSect="00E60243">
      <w:footerReference w:type="even" r:id="rId11"/>
      <w:footerReference w:type="default" r:id="rId12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F72029" w16cex:dateUtc="2023-11-09T14:08:00Z"/>
  <w16cex:commentExtensible w16cex:durableId="28F7218B" w16cex:dateUtc="2023-11-09T14:14:00Z"/>
  <w16cex:commentExtensible w16cex:durableId="28F72556" w16cex:dateUtc="2023-11-09T14:31:00Z"/>
  <w16cex:commentExtensible w16cex:durableId="28FC69F3" w16cex:dateUtc="2023-11-13T14:25:00Z"/>
  <w16cex:commentExtensible w16cex:durableId="28FC6A80" w16cex:dateUtc="2023-11-13T14:27:00Z"/>
  <w16cex:commentExtensible w16cex:durableId="28FC6B44" w16cex:dateUtc="2023-11-13T14:30:00Z"/>
  <w16cex:commentExtensible w16cex:durableId="28FC6EBF" w16cex:dateUtc="2023-11-13T14:45:00Z"/>
  <w16cex:commentExtensible w16cex:durableId="28FC6F3C" w16cex:dateUtc="2023-11-13T14:47:00Z"/>
  <w16cex:commentExtensible w16cex:durableId="28FC7026" w16cex:dateUtc="2023-11-13T14:51:00Z"/>
  <w16cex:commentExtensible w16cex:durableId="28FD979A" w16cex:dateUtc="2023-11-14T11:48:00Z"/>
  <w16cex:commentExtensible w16cex:durableId="28FD9524" w16cex:dateUtc="2023-11-14T11:41:00Z"/>
  <w16cex:commentExtensible w16cex:durableId="28FD96D5" w16cex:dateUtc="2023-11-14T11:48:00Z"/>
  <w16cex:commentExtensible w16cex:durableId="28FD9B39" w16cex:dateUtc="2023-11-14T12:07:00Z"/>
  <w16cex:commentExtensible w16cex:durableId="28FD8FBF" w16cex:dateUtc="2023-11-14T11:18:00Z"/>
  <w16cex:commentExtensible w16cex:durableId="28FD9667" w16cex:dateUtc="2023-11-14T11:47:00Z"/>
  <w16cex:commentExtensible w16cex:durableId="28FD9A8B" w16cex:dateUtc="2023-11-14T12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586F86" w14:textId="77777777" w:rsidR="00DB0B3C" w:rsidRDefault="00DB0B3C">
      <w:r>
        <w:separator/>
      </w:r>
    </w:p>
  </w:endnote>
  <w:endnote w:type="continuationSeparator" w:id="0">
    <w:p w14:paraId="7948F76D" w14:textId="77777777" w:rsidR="00DB0B3C" w:rsidRDefault="00DB0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1938562172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40670497" w14:textId="77777777" w:rsidR="00DB0B3C" w:rsidRDefault="00DB0B3C" w:rsidP="007036C9">
        <w:pPr>
          <w:pStyle w:val="a9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4B27F24A" w14:textId="77777777" w:rsidR="00DB0B3C" w:rsidRDefault="00DB0B3C" w:rsidP="007036C9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1180240918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116A3B63" w14:textId="77777777" w:rsidR="00DB0B3C" w:rsidRDefault="00DB0B3C" w:rsidP="007036C9">
        <w:pPr>
          <w:pStyle w:val="a9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23</w:t>
        </w:r>
        <w:r>
          <w:rPr>
            <w:rStyle w:val="aa"/>
          </w:rPr>
          <w:fldChar w:fldCharType="end"/>
        </w:r>
      </w:p>
    </w:sdtContent>
  </w:sdt>
  <w:p w14:paraId="3374FED0" w14:textId="77777777" w:rsidR="00DB0B3C" w:rsidRDefault="00DB0B3C" w:rsidP="007036C9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EF949B" w14:textId="77777777" w:rsidR="00DB0B3C" w:rsidRDefault="00DB0B3C">
      <w:r>
        <w:separator/>
      </w:r>
    </w:p>
  </w:footnote>
  <w:footnote w:type="continuationSeparator" w:id="0">
    <w:p w14:paraId="282291E9" w14:textId="77777777" w:rsidR="00DB0B3C" w:rsidRDefault="00DB0B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72B77"/>
    <w:multiLevelType w:val="hybridMultilevel"/>
    <w:tmpl w:val="6400CCC2"/>
    <w:lvl w:ilvl="0" w:tplc="EBBC39AE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8C8E62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DA4792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554334C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3A18F2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F82210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34A3AE2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E43CB4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F4B1A6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130A4"/>
    <w:multiLevelType w:val="hybridMultilevel"/>
    <w:tmpl w:val="7AC2F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864DE"/>
    <w:multiLevelType w:val="hybridMultilevel"/>
    <w:tmpl w:val="E9FA9D56"/>
    <w:lvl w:ilvl="0" w:tplc="65E6A668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EE13C8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743DD4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E5A60B6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4C8D584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4481FE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5C5FD4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F44D32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C8C1EC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B7BF5"/>
    <w:multiLevelType w:val="hybridMultilevel"/>
    <w:tmpl w:val="135ADF1A"/>
    <w:lvl w:ilvl="0" w:tplc="A67A43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DD264FE"/>
    <w:multiLevelType w:val="hybridMultilevel"/>
    <w:tmpl w:val="4548391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A344CB"/>
    <w:multiLevelType w:val="hybridMultilevel"/>
    <w:tmpl w:val="08B08F42"/>
    <w:lvl w:ilvl="0" w:tplc="610EC48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185D4F18"/>
    <w:multiLevelType w:val="hybridMultilevel"/>
    <w:tmpl w:val="A5F414C0"/>
    <w:lvl w:ilvl="0" w:tplc="BD0866D0">
      <w:start w:val="1"/>
      <w:numFmt w:val="lowerLetter"/>
      <w:lvlText w:val="%1)"/>
      <w:lvlJc w:val="left"/>
      <w:pPr>
        <w:ind w:left="360" w:hanging="360"/>
      </w:pPr>
      <w:rPr>
        <w:rFonts w:asciiTheme="minorEastAsia" w:eastAsiaTheme="minorEastAsia" w:hAnsiTheme="minorEastAsia" w:cstheme="minorBidi" w:hint="default"/>
        <w:b w:val="0"/>
        <w:sz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1C272F51"/>
    <w:multiLevelType w:val="hybridMultilevel"/>
    <w:tmpl w:val="C39CD19C"/>
    <w:lvl w:ilvl="0" w:tplc="FD1822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7A4D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2E8C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7EBF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26D0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2023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F26F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14F0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0E3B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63C0E59"/>
    <w:multiLevelType w:val="multilevel"/>
    <w:tmpl w:val="3ADEA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9A6106"/>
    <w:multiLevelType w:val="multilevel"/>
    <w:tmpl w:val="E5D48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C6A1DCD"/>
    <w:multiLevelType w:val="hybridMultilevel"/>
    <w:tmpl w:val="F6F6D3BE"/>
    <w:lvl w:ilvl="0" w:tplc="E0A0E76E">
      <w:start w:val="6"/>
      <w:numFmt w:val="decimal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5815C2"/>
    <w:multiLevelType w:val="hybridMultilevel"/>
    <w:tmpl w:val="C9D6AE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B72012"/>
    <w:multiLevelType w:val="multilevel"/>
    <w:tmpl w:val="0D109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1AA5A90"/>
    <w:multiLevelType w:val="hybridMultilevel"/>
    <w:tmpl w:val="B11032C0"/>
    <w:lvl w:ilvl="0" w:tplc="D04A506C">
      <w:start w:val="4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  <w:color w:val="33333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AE713E"/>
    <w:multiLevelType w:val="hybridMultilevel"/>
    <w:tmpl w:val="430ECC1E"/>
    <w:lvl w:ilvl="0" w:tplc="36C0AC62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7F7F49"/>
    <w:multiLevelType w:val="multilevel"/>
    <w:tmpl w:val="DD328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B9E21F4"/>
    <w:multiLevelType w:val="hybridMultilevel"/>
    <w:tmpl w:val="27CAD9C6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F533FE"/>
    <w:multiLevelType w:val="multilevel"/>
    <w:tmpl w:val="9EF6B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82132F8"/>
    <w:multiLevelType w:val="hybridMultilevel"/>
    <w:tmpl w:val="E408A9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0C61BC"/>
    <w:multiLevelType w:val="hybridMultilevel"/>
    <w:tmpl w:val="8C56567C"/>
    <w:lvl w:ilvl="0" w:tplc="31ECA766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9262CA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40D1AE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7CE1A2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22A6D16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73CCCF6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6AE720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B67422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D9E36B6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5D1D39"/>
    <w:multiLevelType w:val="hybridMultilevel"/>
    <w:tmpl w:val="7A2A42BE"/>
    <w:lvl w:ilvl="0" w:tplc="F666589C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20ED92"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C9C37B6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EA2E12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667348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6C9044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96D854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A0833E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56C1C4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036EBF"/>
    <w:multiLevelType w:val="hybridMultilevel"/>
    <w:tmpl w:val="DB9A1ED6"/>
    <w:lvl w:ilvl="0" w:tplc="4B34972C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8451F0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56761E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8E31A8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3DCA336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B4881B6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A6DDAE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9C8AF4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D0CD00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C45E34"/>
    <w:multiLevelType w:val="hybridMultilevel"/>
    <w:tmpl w:val="361AD9D0"/>
    <w:lvl w:ilvl="0" w:tplc="00FE68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A33544"/>
    <w:multiLevelType w:val="multilevel"/>
    <w:tmpl w:val="7B1C4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5C30217"/>
    <w:multiLevelType w:val="hybridMultilevel"/>
    <w:tmpl w:val="C81E9CD6"/>
    <w:lvl w:ilvl="0" w:tplc="6700F7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0E40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722C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9A2F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74E4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B07F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2096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8CDA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2E17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E8922F7"/>
    <w:multiLevelType w:val="hybridMultilevel"/>
    <w:tmpl w:val="448C1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1"/>
  </w:num>
  <w:num w:numId="3">
    <w:abstractNumId w:val="4"/>
  </w:num>
  <w:num w:numId="4">
    <w:abstractNumId w:val="8"/>
  </w:num>
  <w:num w:numId="5">
    <w:abstractNumId w:val="12"/>
  </w:num>
  <w:num w:numId="6">
    <w:abstractNumId w:val="17"/>
  </w:num>
  <w:num w:numId="7">
    <w:abstractNumId w:val="23"/>
  </w:num>
  <w:num w:numId="8">
    <w:abstractNumId w:val="0"/>
  </w:num>
  <w:num w:numId="9">
    <w:abstractNumId w:val="7"/>
  </w:num>
  <w:num w:numId="10">
    <w:abstractNumId w:val="21"/>
  </w:num>
  <w:num w:numId="11">
    <w:abstractNumId w:val="2"/>
  </w:num>
  <w:num w:numId="12">
    <w:abstractNumId w:val="25"/>
  </w:num>
  <w:num w:numId="13">
    <w:abstractNumId w:val="20"/>
  </w:num>
  <w:num w:numId="14">
    <w:abstractNumId w:val="24"/>
  </w:num>
  <w:num w:numId="15">
    <w:abstractNumId w:val="13"/>
  </w:num>
  <w:num w:numId="16">
    <w:abstractNumId w:val="16"/>
  </w:num>
  <w:num w:numId="17">
    <w:abstractNumId w:val="22"/>
  </w:num>
  <w:num w:numId="18">
    <w:abstractNumId w:val="10"/>
  </w:num>
  <w:num w:numId="19">
    <w:abstractNumId w:val="14"/>
  </w:num>
  <w:num w:numId="20">
    <w:abstractNumId w:val="9"/>
  </w:num>
  <w:num w:numId="21">
    <w:abstractNumId w:val="1"/>
  </w:num>
  <w:num w:numId="22">
    <w:abstractNumId w:val="19"/>
  </w:num>
  <w:num w:numId="23">
    <w:abstractNumId w:val="15"/>
  </w:num>
  <w:num w:numId="24">
    <w:abstractNumId w:val="3"/>
  </w:num>
  <w:num w:numId="25">
    <w:abstractNumId w:val="6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mental and Molecular Medicine_KCS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2x0e5vra0asge0a5hx9feltve9t0zxp0pw&quot;&gt;CS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E60243"/>
    <w:rsid w:val="0000017B"/>
    <w:rsid w:val="000035E1"/>
    <w:rsid w:val="000212EC"/>
    <w:rsid w:val="00021FEA"/>
    <w:rsid w:val="00025397"/>
    <w:rsid w:val="000361BF"/>
    <w:rsid w:val="00036C3E"/>
    <w:rsid w:val="00042610"/>
    <w:rsid w:val="00044A6B"/>
    <w:rsid w:val="00050856"/>
    <w:rsid w:val="000632B9"/>
    <w:rsid w:val="00066ABA"/>
    <w:rsid w:val="00067405"/>
    <w:rsid w:val="000675CD"/>
    <w:rsid w:val="00074318"/>
    <w:rsid w:val="00075BBF"/>
    <w:rsid w:val="00080F56"/>
    <w:rsid w:val="00085BA9"/>
    <w:rsid w:val="000863FF"/>
    <w:rsid w:val="000A6373"/>
    <w:rsid w:val="000A7DB2"/>
    <w:rsid w:val="000B2319"/>
    <w:rsid w:val="000B2A6D"/>
    <w:rsid w:val="000B40C3"/>
    <w:rsid w:val="000C4515"/>
    <w:rsid w:val="000C4839"/>
    <w:rsid w:val="000C7D5D"/>
    <w:rsid w:val="000D115E"/>
    <w:rsid w:val="000D3A6B"/>
    <w:rsid w:val="000E051A"/>
    <w:rsid w:val="000E09BB"/>
    <w:rsid w:val="000E418E"/>
    <w:rsid w:val="000F11D2"/>
    <w:rsid w:val="000F3A67"/>
    <w:rsid w:val="001019BC"/>
    <w:rsid w:val="00113A58"/>
    <w:rsid w:val="00123664"/>
    <w:rsid w:val="00131BF5"/>
    <w:rsid w:val="00141D60"/>
    <w:rsid w:val="00142FE9"/>
    <w:rsid w:val="0014375F"/>
    <w:rsid w:val="00144DE8"/>
    <w:rsid w:val="001477C4"/>
    <w:rsid w:val="00160EEC"/>
    <w:rsid w:val="00165EE4"/>
    <w:rsid w:val="00172A06"/>
    <w:rsid w:val="00172AAB"/>
    <w:rsid w:val="00177A8A"/>
    <w:rsid w:val="00177DDA"/>
    <w:rsid w:val="00181590"/>
    <w:rsid w:val="00181DAF"/>
    <w:rsid w:val="00192135"/>
    <w:rsid w:val="00193F71"/>
    <w:rsid w:val="00196260"/>
    <w:rsid w:val="001A310A"/>
    <w:rsid w:val="001B41F0"/>
    <w:rsid w:val="001B697F"/>
    <w:rsid w:val="001B7459"/>
    <w:rsid w:val="001C3194"/>
    <w:rsid w:val="001C4CB4"/>
    <w:rsid w:val="001C4ED2"/>
    <w:rsid w:val="001C51B7"/>
    <w:rsid w:val="001C5AA8"/>
    <w:rsid w:val="001C6033"/>
    <w:rsid w:val="001C6B31"/>
    <w:rsid w:val="001D407B"/>
    <w:rsid w:val="001D7482"/>
    <w:rsid w:val="001F0EE1"/>
    <w:rsid w:val="001F4AD8"/>
    <w:rsid w:val="00216763"/>
    <w:rsid w:val="0022143E"/>
    <w:rsid w:val="002241F2"/>
    <w:rsid w:val="00224884"/>
    <w:rsid w:val="0022588B"/>
    <w:rsid w:val="00235789"/>
    <w:rsid w:val="00235A48"/>
    <w:rsid w:val="002366F5"/>
    <w:rsid w:val="00241B9C"/>
    <w:rsid w:val="00245EE2"/>
    <w:rsid w:val="00262BAA"/>
    <w:rsid w:val="002633A3"/>
    <w:rsid w:val="00264266"/>
    <w:rsid w:val="00264F49"/>
    <w:rsid w:val="00265241"/>
    <w:rsid w:val="00265320"/>
    <w:rsid w:val="00275347"/>
    <w:rsid w:val="00275BAB"/>
    <w:rsid w:val="0028173B"/>
    <w:rsid w:val="002827C5"/>
    <w:rsid w:val="002872FB"/>
    <w:rsid w:val="00287708"/>
    <w:rsid w:val="00287C7F"/>
    <w:rsid w:val="002A43C7"/>
    <w:rsid w:val="002A79AB"/>
    <w:rsid w:val="002B3C3D"/>
    <w:rsid w:val="002B3D50"/>
    <w:rsid w:val="002B73DD"/>
    <w:rsid w:val="002C346E"/>
    <w:rsid w:val="002C4FA6"/>
    <w:rsid w:val="002C5535"/>
    <w:rsid w:val="002C74DB"/>
    <w:rsid w:val="002D1E69"/>
    <w:rsid w:val="002D413B"/>
    <w:rsid w:val="002E0DD5"/>
    <w:rsid w:val="002F1B98"/>
    <w:rsid w:val="002F3576"/>
    <w:rsid w:val="0030215B"/>
    <w:rsid w:val="00302C68"/>
    <w:rsid w:val="0030499A"/>
    <w:rsid w:val="00305EC9"/>
    <w:rsid w:val="0030789E"/>
    <w:rsid w:val="00314B94"/>
    <w:rsid w:val="00315FBD"/>
    <w:rsid w:val="00316236"/>
    <w:rsid w:val="00320D7D"/>
    <w:rsid w:val="00330ECC"/>
    <w:rsid w:val="00332613"/>
    <w:rsid w:val="003327B9"/>
    <w:rsid w:val="0033721B"/>
    <w:rsid w:val="0034037A"/>
    <w:rsid w:val="00340FCF"/>
    <w:rsid w:val="0034231E"/>
    <w:rsid w:val="003457E8"/>
    <w:rsid w:val="00346818"/>
    <w:rsid w:val="00351460"/>
    <w:rsid w:val="003514EA"/>
    <w:rsid w:val="0035172E"/>
    <w:rsid w:val="003568AF"/>
    <w:rsid w:val="0036377D"/>
    <w:rsid w:val="003663E0"/>
    <w:rsid w:val="003672AC"/>
    <w:rsid w:val="00367975"/>
    <w:rsid w:val="00373BBC"/>
    <w:rsid w:val="003765EC"/>
    <w:rsid w:val="00376D49"/>
    <w:rsid w:val="003808CF"/>
    <w:rsid w:val="00392B41"/>
    <w:rsid w:val="00396310"/>
    <w:rsid w:val="0039717A"/>
    <w:rsid w:val="003A0130"/>
    <w:rsid w:val="003A4415"/>
    <w:rsid w:val="003A52FD"/>
    <w:rsid w:val="003A577F"/>
    <w:rsid w:val="003C42B0"/>
    <w:rsid w:val="003C6226"/>
    <w:rsid w:val="003D4E79"/>
    <w:rsid w:val="003D7A97"/>
    <w:rsid w:val="003E13D8"/>
    <w:rsid w:val="003E49FF"/>
    <w:rsid w:val="003E5324"/>
    <w:rsid w:val="00406E5A"/>
    <w:rsid w:val="00420507"/>
    <w:rsid w:val="004256E8"/>
    <w:rsid w:val="004303F4"/>
    <w:rsid w:val="00434C9B"/>
    <w:rsid w:val="00441F2D"/>
    <w:rsid w:val="004423A5"/>
    <w:rsid w:val="00455976"/>
    <w:rsid w:val="00457AED"/>
    <w:rsid w:val="00460ADF"/>
    <w:rsid w:val="00460C62"/>
    <w:rsid w:val="00462CBE"/>
    <w:rsid w:val="004657C6"/>
    <w:rsid w:val="00470C1C"/>
    <w:rsid w:val="00480AC0"/>
    <w:rsid w:val="00487E11"/>
    <w:rsid w:val="00495235"/>
    <w:rsid w:val="004A3646"/>
    <w:rsid w:val="004A73CF"/>
    <w:rsid w:val="004B4CD4"/>
    <w:rsid w:val="004B5281"/>
    <w:rsid w:val="004C78D9"/>
    <w:rsid w:val="004D0941"/>
    <w:rsid w:val="004D261B"/>
    <w:rsid w:val="004D2DA8"/>
    <w:rsid w:val="004D7780"/>
    <w:rsid w:val="004E4393"/>
    <w:rsid w:val="004E494F"/>
    <w:rsid w:val="004E6838"/>
    <w:rsid w:val="004F03AA"/>
    <w:rsid w:val="004F1A9D"/>
    <w:rsid w:val="00504027"/>
    <w:rsid w:val="0051115F"/>
    <w:rsid w:val="00516FCC"/>
    <w:rsid w:val="00526D2F"/>
    <w:rsid w:val="00530290"/>
    <w:rsid w:val="00537F2F"/>
    <w:rsid w:val="005427AB"/>
    <w:rsid w:val="00542AB9"/>
    <w:rsid w:val="00543C0D"/>
    <w:rsid w:val="005510FA"/>
    <w:rsid w:val="005518ED"/>
    <w:rsid w:val="00555931"/>
    <w:rsid w:val="00555DFF"/>
    <w:rsid w:val="005609B3"/>
    <w:rsid w:val="0056158B"/>
    <w:rsid w:val="00570DD9"/>
    <w:rsid w:val="0057790E"/>
    <w:rsid w:val="005A7E01"/>
    <w:rsid w:val="005B465A"/>
    <w:rsid w:val="005B49BC"/>
    <w:rsid w:val="005B7172"/>
    <w:rsid w:val="005C0187"/>
    <w:rsid w:val="005C1D25"/>
    <w:rsid w:val="005C226E"/>
    <w:rsid w:val="005C4A0E"/>
    <w:rsid w:val="005C4BB6"/>
    <w:rsid w:val="005C5DC2"/>
    <w:rsid w:val="005D3C4B"/>
    <w:rsid w:val="005D56AB"/>
    <w:rsid w:val="005D5EDD"/>
    <w:rsid w:val="005E1499"/>
    <w:rsid w:val="005E4C5E"/>
    <w:rsid w:val="005F3C06"/>
    <w:rsid w:val="005F5AF3"/>
    <w:rsid w:val="005F78EF"/>
    <w:rsid w:val="006001EA"/>
    <w:rsid w:val="006032EB"/>
    <w:rsid w:val="00604CFA"/>
    <w:rsid w:val="00604F44"/>
    <w:rsid w:val="00605013"/>
    <w:rsid w:val="006101DE"/>
    <w:rsid w:val="00610A82"/>
    <w:rsid w:val="00611C41"/>
    <w:rsid w:val="0061429E"/>
    <w:rsid w:val="00616260"/>
    <w:rsid w:val="0061745C"/>
    <w:rsid w:val="0061751F"/>
    <w:rsid w:val="00622B19"/>
    <w:rsid w:val="00623AB1"/>
    <w:rsid w:val="00632847"/>
    <w:rsid w:val="00632F37"/>
    <w:rsid w:val="00633340"/>
    <w:rsid w:val="00636517"/>
    <w:rsid w:val="00637899"/>
    <w:rsid w:val="00640FB8"/>
    <w:rsid w:val="00643DA8"/>
    <w:rsid w:val="00644247"/>
    <w:rsid w:val="00645688"/>
    <w:rsid w:val="0065173A"/>
    <w:rsid w:val="00655277"/>
    <w:rsid w:val="006571B7"/>
    <w:rsid w:val="00661095"/>
    <w:rsid w:val="006669E2"/>
    <w:rsid w:val="00666A64"/>
    <w:rsid w:val="00680C68"/>
    <w:rsid w:val="00684547"/>
    <w:rsid w:val="0068532A"/>
    <w:rsid w:val="00686BAC"/>
    <w:rsid w:val="00690D81"/>
    <w:rsid w:val="00690EB6"/>
    <w:rsid w:val="006940CF"/>
    <w:rsid w:val="006A10F5"/>
    <w:rsid w:val="006A7618"/>
    <w:rsid w:val="006B07D1"/>
    <w:rsid w:val="006B131B"/>
    <w:rsid w:val="006B3610"/>
    <w:rsid w:val="006C45C9"/>
    <w:rsid w:val="006C5FAE"/>
    <w:rsid w:val="006C7CA6"/>
    <w:rsid w:val="006D47C0"/>
    <w:rsid w:val="006E099F"/>
    <w:rsid w:val="006E7510"/>
    <w:rsid w:val="006F1060"/>
    <w:rsid w:val="006F22D6"/>
    <w:rsid w:val="006F6758"/>
    <w:rsid w:val="007036C9"/>
    <w:rsid w:val="00705C5F"/>
    <w:rsid w:val="0071023A"/>
    <w:rsid w:val="007113BD"/>
    <w:rsid w:val="00712661"/>
    <w:rsid w:val="00713738"/>
    <w:rsid w:val="007152D5"/>
    <w:rsid w:val="007238D7"/>
    <w:rsid w:val="00725F65"/>
    <w:rsid w:val="007430FD"/>
    <w:rsid w:val="0074464A"/>
    <w:rsid w:val="00745B5E"/>
    <w:rsid w:val="00747B3A"/>
    <w:rsid w:val="007513C0"/>
    <w:rsid w:val="0075551C"/>
    <w:rsid w:val="00763A31"/>
    <w:rsid w:val="00767401"/>
    <w:rsid w:val="00770241"/>
    <w:rsid w:val="00770A10"/>
    <w:rsid w:val="007713C2"/>
    <w:rsid w:val="007734AF"/>
    <w:rsid w:val="00776D91"/>
    <w:rsid w:val="007826D4"/>
    <w:rsid w:val="007848BD"/>
    <w:rsid w:val="007860EE"/>
    <w:rsid w:val="00790AE0"/>
    <w:rsid w:val="007919C6"/>
    <w:rsid w:val="00793A07"/>
    <w:rsid w:val="007A13F7"/>
    <w:rsid w:val="007A2C09"/>
    <w:rsid w:val="007A5A43"/>
    <w:rsid w:val="007A6554"/>
    <w:rsid w:val="007A7084"/>
    <w:rsid w:val="007B0AC2"/>
    <w:rsid w:val="007C575D"/>
    <w:rsid w:val="007D004C"/>
    <w:rsid w:val="007D0D4A"/>
    <w:rsid w:val="007E0B70"/>
    <w:rsid w:val="007E49A3"/>
    <w:rsid w:val="007E5313"/>
    <w:rsid w:val="007F163E"/>
    <w:rsid w:val="007F4073"/>
    <w:rsid w:val="008016CD"/>
    <w:rsid w:val="008120A7"/>
    <w:rsid w:val="008159DD"/>
    <w:rsid w:val="00820121"/>
    <w:rsid w:val="0082303B"/>
    <w:rsid w:val="00823CE3"/>
    <w:rsid w:val="00832C92"/>
    <w:rsid w:val="00833A1C"/>
    <w:rsid w:val="00842646"/>
    <w:rsid w:val="00854325"/>
    <w:rsid w:val="008550FD"/>
    <w:rsid w:val="00855300"/>
    <w:rsid w:val="0086421B"/>
    <w:rsid w:val="00864D9B"/>
    <w:rsid w:val="00867275"/>
    <w:rsid w:val="00876459"/>
    <w:rsid w:val="008825ED"/>
    <w:rsid w:val="00883CA2"/>
    <w:rsid w:val="008852AD"/>
    <w:rsid w:val="00885C7A"/>
    <w:rsid w:val="008903CD"/>
    <w:rsid w:val="0089278C"/>
    <w:rsid w:val="008938D5"/>
    <w:rsid w:val="00893A84"/>
    <w:rsid w:val="00894CA3"/>
    <w:rsid w:val="00896B38"/>
    <w:rsid w:val="008A06A7"/>
    <w:rsid w:val="008A0F57"/>
    <w:rsid w:val="008A6DF2"/>
    <w:rsid w:val="008B2CE1"/>
    <w:rsid w:val="008B7B9A"/>
    <w:rsid w:val="008C1BD1"/>
    <w:rsid w:val="008C5945"/>
    <w:rsid w:val="008C70F1"/>
    <w:rsid w:val="008D5C56"/>
    <w:rsid w:val="008E6E8C"/>
    <w:rsid w:val="008F1DF1"/>
    <w:rsid w:val="008F54DF"/>
    <w:rsid w:val="008F5D6F"/>
    <w:rsid w:val="008F6DCA"/>
    <w:rsid w:val="00901CE0"/>
    <w:rsid w:val="00904035"/>
    <w:rsid w:val="00904ED7"/>
    <w:rsid w:val="009067E6"/>
    <w:rsid w:val="009245DD"/>
    <w:rsid w:val="0092668D"/>
    <w:rsid w:val="00926ADF"/>
    <w:rsid w:val="00933224"/>
    <w:rsid w:val="00944BF4"/>
    <w:rsid w:val="0095065C"/>
    <w:rsid w:val="0095172A"/>
    <w:rsid w:val="009545DB"/>
    <w:rsid w:val="0095637D"/>
    <w:rsid w:val="00962429"/>
    <w:rsid w:val="00963671"/>
    <w:rsid w:val="009644D9"/>
    <w:rsid w:val="00976FBB"/>
    <w:rsid w:val="00977B23"/>
    <w:rsid w:val="00984653"/>
    <w:rsid w:val="00984AFA"/>
    <w:rsid w:val="009900B6"/>
    <w:rsid w:val="0099302E"/>
    <w:rsid w:val="009A18F6"/>
    <w:rsid w:val="009A1B15"/>
    <w:rsid w:val="009A4E08"/>
    <w:rsid w:val="009B0D80"/>
    <w:rsid w:val="009B4F88"/>
    <w:rsid w:val="009B6C78"/>
    <w:rsid w:val="009B719D"/>
    <w:rsid w:val="009D0824"/>
    <w:rsid w:val="009D35B6"/>
    <w:rsid w:val="009D3AFF"/>
    <w:rsid w:val="009D457D"/>
    <w:rsid w:val="009D7C00"/>
    <w:rsid w:val="009E7686"/>
    <w:rsid w:val="009E7B5C"/>
    <w:rsid w:val="009F34A0"/>
    <w:rsid w:val="009F4B49"/>
    <w:rsid w:val="009F5A46"/>
    <w:rsid w:val="009F7E14"/>
    <w:rsid w:val="00A001C3"/>
    <w:rsid w:val="00A0395D"/>
    <w:rsid w:val="00A04D7A"/>
    <w:rsid w:val="00A102F4"/>
    <w:rsid w:val="00A12B45"/>
    <w:rsid w:val="00A179B0"/>
    <w:rsid w:val="00A20B47"/>
    <w:rsid w:val="00A3341E"/>
    <w:rsid w:val="00A35F9E"/>
    <w:rsid w:val="00A36F19"/>
    <w:rsid w:val="00A40B8E"/>
    <w:rsid w:val="00A42485"/>
    <w:rsid w:val="00A4621B"/>
    <w:rsid w:val="00A54958"/>
    <w:rsid w:val="00A7039E"/>
    <w:rsid w:val="00A8114D"/>
    <w:rsid w:val="00A94EDA"/>
    <w:rsid w:val="00AA1D40"/>
    <w:rsid w:val="00AA43DF"/>
    <w:rsid w:val="00AB7A45"/>
    <w:rsid w:val="00AC0775"/>
    <w:rsid w:val="00AC37AC"/>
    <w:rsid w:val="00AE7E92"/>
    <w:rsid w:val="00B02E16"/>
    <w:rsid w:val="00B02F20"/>
    <w:rsid w:val="00B10C07"/>
    <w:rsid w:val="00B13033"/>
    <w:rsid w:val="00B15409"/>
    <w:rsid w:val="00B169DF"/>
    <w:rsid w:val="00B23FE9"/>
    <w:rsid w:val="00B265E8"/>
    <w:rsid w:val="00B278BF"/>
    <w:rsid w:val="00B31101"/>
    <w:rsid w:val="00B35313"/>
    <w:rsid w:val="00B46A18"/>
    <w:rsid w:val="00B47583"/>
    <w:rsid w:val="00B55D9A"/>
    <w:rsid w:val="00B739E7"/>
    <w:rsid w:val="00B876AA"/>
    <w:rsid w:val="00B9291C"/>
    <w:rsid w:val="00B94735"/>
    <w:rsid w:val="00B94A1D"/>
    <w:rsid w:val="00BA6B3F"/>
    <w:rsid w:val="00BB3755"/>
    <w:rsid w:val="00BC30C7"/>
    <w:rsid w:val="00BC710B"/>
    <w:rsid w:val="00BD0FE7"/>
    <w:rsid w:val="00BD320C"/>
    <w:rsid w:val="00BD49C7"/>
    <w:rsid w:val="00BE4B4E"/>
    <w:rsid w:val="00BE71A6"/>
    <w:rsid w:val="00BF0F44"/>
    <w:rsid w:val="00BF70EA"/>
    <w:rsid w:val="00BF7F37"/>
    <w:rsid w:val="00C005E0"/>
    <w:rsid w:val="00C018D8"/>
    <w:rsid w:val="00C26254"/>
    <w:rsid w:val="00C270B0"/>
    <w:rsid w:val="00C379B0"/>
    <w:rsid w:val="00C5199F"/>
    <w:rsid w:val="00C66133"/>
    <w:rsid w:val="00C67E5D"/>
    <w:rsid w:val="00C76138"/>
    <w:rsid w:val="00C7725A"/>
    <w:rsid w:val="00C80865"/>
    <w:rsid w:val="00C90B78"/>
    <w:rsid w:val="00C935A4"/>
    <w:rsid w:val="00CB04D5"/>
    <w:rsid w:val="00CB22AB"/>
    <w:rsid w:val="00CB290C"/>
    <w:rsid w:val="00CB43EA"/>
    <w:rsid w:val="00CB4AB9"/>
    <w:rsid w:val="00CB6311"/>
    <w:rsid w:val="00CB7B62"/>
    <w:rsid w:val="00CB7F31"/>
    <w:rsid w:val="00CC0B09"/>
    <w:rsid w:val="00CC386D"/>
    <w:rsid w:val="00CC41A6"/>
    <w:rsid w:val="00CC567A"/>
    <w:rsid w:val="00CD0D71"/>
    <w:rsid w:val="00CD3E94"/>
    <w:rsid w:val="00CE0BCF"/>
    <w:rsid w:val="00CE4E29"/>
    <w:rsid w:val="00CE6EE9"/>
    <w:rsid w:val="00CF0C70"/>
    <w:rsid w:val="00CF132A"/>
    <w:rsid w:val="00D0468A"/>
    <w:rsid w:val="00D11B2F"/>
    <w:rsid w:val="00D13994"/>
    <w:rsid w:val="00D15107"/>
    <w:rsid w:val="00D21125"/>
    <w:rsid w:val="00D2551F"/>
    <w:rsid w:val="00D26919"/>
    <w:rsid w:val="00D31364"/>
    <w:rsid w:val="00D31B5E"/>
    <w:rsid w:val="00D445B3"/>
    <w:rsid w:val="00D5031D"/>
    <w:rsid w:val="00D50D11"/>
    <w:rsid w:val="00D51E80"/>
    <w:rsid w:val="00D55EFA"/>
    <w:rsid w:val="00D56B54"/>
    <w:rsid w:val="00D56E6F"/>
    <w:rsid w:val="00D57855"/>
    <w:rsid w:val="00D66C4B"/>
    <w:rsid w:val="00D71230"/>
    <w:rsid w:val="00D740AD"/>
    <w:rsid w:val="00D74C4B"/>
    <w:rsid w:val="00D85497"/>
    <w:rsid w:val="00D87BCB"/>
    <w:rsid w:val="00DA1F80"/>
    <w:rsid w:val="00DB0B3C"/>
    <w:rsid w:val="00DB2042"/>
    <w:rsid w:val="00DC1596"/>
    <w:rsid w:val="00DC5DF5"/>
    <w:rsid w:val="00DD459E"/>
    <w:rsid w:val="00DD76FD"/>
    <w:rsid w:val="00DE176A"/>
    <w:rsid w:val="00DE21FE"/>
    <w:rsid w:val="00DF673A"/>
    <w:rsid w:val="00E040CE"/>
    <w:rsid w:val="00E05AE9"/>
    <w:rsid w:val="00E0704D"/>
    <w:rsid w:val="00E12964"/>
    <w:rsid w:val="00E16A05"/>
    <w:rsid w:val="00E22024"/>
    <w:rsid w:val="00E23F27"/>
    <w:rsid w:val="00E25BB8"/>
    <w:rsid w:val="00E31157"/>
    <w:rsid w:val="00E3361E"/>
    <w:rsid w:val="00E34FEE"/>
    <w:rsid w:val="00E35DA8"/>
    <w:rsid w:val="00E467BE"/>
    <w:rsid w:val="00E5193B"/>
    <w:rsid w:val="00E55FC9"/>
    <w:rsid w:val="00E60243"/>
    <w:rsid w:val="00E660E5"/>
    <w:rsid w:val="00E77C6A"/>
    <w:rsid w:val="00E87237"/>
    <w:rsid w:val="00EA44D7"/>
    <w:rsid w:val="00EB1C3C"/>
    <w:rsid w:val="00EB2153"/>
    <w:rsid w:val="00EB3617"/>
    <w:rsid w:val="00EB5DA7"/>
    <w:rsid w:val="00EB6DB0"/>
    <w:rsid w:val="00EC356B"/>
    <w:rsid w:val="00EC410E"/>
    <w:rsid w:val="00ED6617"/>
    <w:rsid w:val="00EE0E9A"/>
    <w:rsid w:val="00EE16C0"/>
    <w:rsid w:val="00EE3D5C"/>
    <w:rsid w:val="00EF11DD"/>
    <w:rsid w:val="00EF659D"/>
    <w:rsid w:val="00F033C1"/>
    <w:rsid w:val="00F05481"/>
    <w:rsid w:val="00F16C13"/>
    <w:rsid w:val="00F24F0B"/>
    <w:rsid w:val="00F36839"/>
    <w:rsid w:val="00F40B65"/>
    <w:rsid w:val="00F47250"/>
    <w:rsid w:val="00F511BC"/>
    <w:rsid w:val="00F5363D"/>
    <w:rsid w:val="00F5516F"/>
    <w:rsid w:val="00F64931"/>
    <w:rsid w:val="00F65113"/>
    <w:rsid w:val="00FA6122"/>
    <w:rsid w:val="00FA716B"/>
    <w:rsid w:val="00FB070E"/>
    <w:rsid w:val="00FB1671"/>
    <w:rsid w:val="00FC0114"/>
    <w:rsid w:val="00FD4F54"/>
    <w:rsid w:val="00FD7AF0"/>
    <w:rsid w:val="00FE120E"/>
    <w:rsid w:val="00FE49D1"/>
    <w:rsid w:val="00FE7017"/>
    <w:rsid w:val="00FF05C0"/>
    <w:rsid w:val="00FF0A30"/>
    <w:rsid w:val="00FF0BFB"/>
    <w:rsid w:val="00FF30B4"/>
    <w:rsid w:val="00FF32C0"/>
    <w:rsid w:val="00FF5030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4D01C51"/>
  <w15:chartTrackingRefBased/>
  <w15:docId w15:val="{AFB4DEF3-4401-4201-9E33-3CBAC3791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66F5"/>
    <w:pPr>
      <w:spacing w:after="0" w:line="240" w:lineRule="auto"/>
      <w:jc w:val="left"/>
    </w:pPr>
    <w:rPr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6571B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E60243"/>
  </w:style>
  <w:style w:type="paragraph" w:customStyle="1" w:styleId="yiv9395299717msonormal">
    <w:name w:val="yiv9395299717msonormal"/>
    <w:basedOn w:val="a"/>
    <w:rsid w:val="00E602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3">
    <w:name w:val="List Paragraph"/>
    <w:basedOn w:val="a"/>
    <w:uiPriority w:val="34"/>
    <w:qFormat/>
    <w:rsid w:val="00E60243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E6024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E60243"/>
    <w:rPr>
      <w:rFonts w:ascii="Calibri" w:hAnsi="Calibri" w:cs="Calibri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E60243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E60243"/>
    <w:rPr>
      <w:rFonts w:ascii="Calibri" w:hAnsi="Calibri" w:cs="Calibri"/>
      <w:kern w:val="0"/>
      <w:sz w:val="24"/>
      <w:szCs w:val="24"/>
    </w:rPr>
  </w:style>
  <w:style w:type="paragraph" w:styleId="a4">
    <w:name w:val="Revision"/>
    <w:hidden/>
    <w:uiPriority w:val="99"/>
    <w:semiHidden/>
    <w:rsid w:val="00E60243"/>
    <w:pPr>
      <w:spacing w:after="0" w:line="240" w:lineRule="auto"/>
      <w:jc w:val="left"/>
    </w:pPr>
    <w:rPr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E60243"/>
    <w:rPr>
      <w:sz w:val="16"/>
      <w:szCs w:val="16"/>
    </w:rPr>
  </w:style>
  <w:style w:type="paragraph" w:styleId="a6">
    <w:name w:val="annotation text"/>
    <w:basedOn w:val="a"/>
    <w:link w:val="Char"/>
    <w:uiPriority w:val="99"/>
    <w:unhideWhenUsed/>
    <w:rsid w:val="00E60243"/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rsid w:val="00E60243"/>
    <w:rPr>
      <w:kern w:val="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E60243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E60243"/>
    <w:rPr>
      <w:b/>
      <w:bCs/>
      <w:kern w:val="0"/>
      <w:szCs w:val="20"/>
    </w:rPr>
  </w:style>
  <w:style w:type="character" w:styleId="a8">
    <w:name w:val="Hyperlink"/>
    <w:basedOn w:val="a0"/>
    <w:uiPriority w:val="99"/>
    <w:unhideWhenUsed/>
    <w:rsid w:val="00E60243"/>
    <w:rPr>
      <w:color w:val="0000FF"/>
      <w:u w:val="single"/>
    </w:rPr>
  </w:style>
  <w:style w:type="character" w:customStyle="1" w:styleId="citation-doi">
    <w:name w:val="citation-doi"/>
    <w:basedOn w:val="a0"/>
    <w:rsid w:val="00E60243"/>
  </w:style>
  <w:style w:type="character" w:customStyle="1" w:styleId="secondary-date">
    <w:name w:val="secondary-date"/>
    <w:basedOn w:val="a0"/>
    <w:rsid w:val="00E60243"/>
  </w:style>
  <w:style w:type="character" w:customStyle="1" w:styleId="identifier">
    <w:name w:val="identifier"/>
    <w:basedOn w:val="a0"/>
    <w:rsid w:val="00E60243"/>
  </w:style>
  <w:style w:type="paragraph" w:styleId="a9">
    <w:name w:val="footer"/>
    <w:basedOn w:val="a"/>
    <w:link w:val="Char1"/>
    <w:uiPriority w:val="99"/>
    <w:unhideWhenUsed/>
    <w:rsid w:val="00E60243"/>
    <w:pPr>
      <w:tabs>
        <w:tab w:val="center" w:pos="4680"/>
        <w:tab w:val="right" w:pos="9360"/>
      </w:tabs>
    </w:pPr>
  </w:style>
  <w:style w:type="character" w:customStyle="1" w:styleId="Char1">
    <w:name w:val="바닥글 Char"/>
    <w:basedOn w:val="a0"/>
    <w:link w:val="a9"/>
    <w:uiPriority w:val="99"/>
    <w:rsid w:val="00E60243"/>
    <w:rPr>
      <w:kern w:val="0"/>
      <w:sz w:val="24"/>
      <w:szCs w:val="24"/>
    </w:rPr>
  </w:style>
  <w:style w:type="character" w:styleId="aa">
    <w:name w:val="page number"/>
    <w:basedOn w:val="a0"/>
    <w:uiPriority w:val="99"/>
    <w:semiHidden/>
    <w:unhideWhenUsed/>
    <w:rsid w:val="00E60243"/>
  </w:style>
  <w:style w:type="paragraph" w:styleId="ab">
    <w:name w:val="header"/>
    <w:basedOn w:val="a"/>
    <w:link w:val="Char2"/>
    <w:uiPriority w:val="99"/>
    <w:unhideWhenUsed/>
    <w:rsid w:val="00E6024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E60243"/>
    <w:rPr>
      <w:kern w:val="0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E60243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E60243"/>
  </w:style>
  <w:style w:type="paragraph" w:styleId="ad">
    <w:name w:val="Normal (Web)"/>
    <w:basedOn w:val="a"/>
    <w:uiPriority w:val="99"/>
    <w:semiHidden/>
    <w:unhideWhenUsed/>
    <w:rsid w:val="00E602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e">
    <w:name w:val="FollowedHyperlink"/>
    <w:basedOn w:val="a0"/>
    <w:uiPriority w:val="99"/>
    <w:semiHidden/>
    <w:unhideWhenUsed/>
    <w:rsid w:val="00E60243"/>
    <w:rPr>
      <w:color w:val="954F72" w:themeColor="followedHyperlink"/>
      <w:u w:val="single"/>
    </w:rPr>
  </w:style>
  <w:style w:type="table" w:styleId="af">
    <w:name w:val="Table Grid"/>
    <w:basedOn w:val="a1"/>
    <w:uiPriority w:val="39"/>
    <w:rsid w:val="00E60243"/>
    <w:pPr>
      <w:spacing w:after="0" w:line="24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a0"/>
    <w:uiPriority w:val="99"/>
    <w:semiHidden/>
    <w:unhideWhenUsed/>
    <w:rsid w:val="00E60243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3327B9"/>
    <w:pPr>
      <w:adjustRightInd w:val="0"/>
      <w:snapToGrid w:val="0"/>
      <w:spacing w:after="0"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styleId="af0">
    <w:name w:val="Balloon Text"/>
    <w:basedOn w:val="a"/>
    <w:link w:val="Char3"/>
    <w:uiPriority w:val="99"/>
    <w:semiHidden/>
    <w:unhideWhenUsed/>
    <w:rsid w:val="00526D2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0"/>
    <w:uiPriority w:val="99"/>
    <w:semiHidden/>
    <w:rsid w:val="00526D2F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f1">
    <w:name w:val="Emphasis"/>
    <w:basedOn w:val="a0"/>
    <w:uiPriority w:val="20"/>
    <w:qFormat/>
    <w:rsid w:val="008C70F1"/>
    <w:rPr>
      <w:i/>
      <w:iCs/>
    </w:rPr>
  </w:style>
  <w:style w:type="character" w:styleId="af2">
    <w:name w:val="Strong"/>
    <w:basedOn w:val="a0"/>
    <w:uiPriority w:val="22"/>
    <w:qFormat/>
    <w:rsid w:val="008852AD"/>
    <w:rPr>
      <w:b/>
      <w:bCs/>
    </w:rPr>
  </w:style>
  <w:style w:type="character" w:customStyle="1" w:styleId="1Char">
    <w:name w:val="제목 1 Char"/>
    <w:basedOn w:val="a0"/>
    <w:link w:val="1"/>
    <w:uiPriority w:val="9"/>
    <w:rsid w:val="006571B7"/>
    <w:rPr>
      <w:rFonts w:asciiTheme="majorHAnsi" w:eastAsiaTheme="majorEastAsia" w:hAnsiTheme="majorHAnsi" w:cstheme="majorBidi"/>
      <w:kern w:val="0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6571B7"/>
    <w:pPr>
      <w:keepLines/>
      <w:spacing w:before="240" w:line="259" w:lineRule="auto"/>
      <w:outlineLvl w:val="9"/>
    </w:pPr>
    <w:rPr>
      <w:color w:val="2E74B5" w:themeColor="accent1" w:themeShade="BF"/>
      <w:sz w:val="32"/>
      <w:szCs w:val="32"/>
    </w:rPr>
  </w:style>
  <w:style w:type="character" w:styleId="af3">
    <w:name w:val="Unresolved Mention"/>
    <w:basedOn w:val="a0"/>
    <w:uiPriority w:val="99"/>
    <w:semiHidden/>
    <w:unhideWhenUsed/>
    <w:rsid w:val="00B475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4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49941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1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8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506b1a1-bf38-4842-afe7-b97d47414d5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F47538B36737A4BA1C00756395861CB" ma:contentTypeVersion="15" ma:contentTypeDescription="새 문서를 만듭니다." ma:contentTypeScope="" ma:versionID="42d2e07b85bcb2fcadfcd7f313193ab2">
  <xsd:schema xmlns:xsd="http://www.w3.org/2001/XMLSchema" xmlns:xs="http://www.w3.org/2001/XMLSchema" xmlns:p="http://schemas.microsoft.com/office/2006/metadata/properties" xmlns:ns3="0506b1a1-bf38-4842-afe7-b97d47414d53" xmlns:ns4="dfd85b32-fcdb-4fb9-8811-1cc9ec194992" targetNamespace="http://schemas.microsoft.com/office/2006/metadata/properties" ma:root="true" ma:fieldsID="54513a8ab911996b330fd851dd950e94" ns3:_="" ns4:_="">
    <xsd:import namespace="0506b1a1-bf38-4842-afe7-b97d47414d53"/>
    <xsd:import namespace="dfd85b32-fcdb-4fb9-8811-1cc9ec1949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6b1a1-bf38-4842-afe7-b97d47414d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d85b32-fcdb-4fb9-8811-1cc9ec19499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1A85D-7471-40AC-B909-3E10D318C000}">
  <ds:schemaRefs>
    <ds:schemaRef ds:uri="dfd85b32-fcdb-4fb9-8811-1cc9ec194992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0506b1a1-bf38-4842-afe7-b97d47414d53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9CF08F1-2D09-4318-B762-7476A7D200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DF2977-5C80-4934-921E-E9185AC7D9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06b1a1-bf38-4842-afe7-b97d47414d53"/>
    <ds:schemaRef ds:uri="dfd85b32-fcdb-4fb9-8811-1cc9ec1949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743D2C7-EDC5-4370-8F12-5F2218CE7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Byung-Chul</dc:creator>
  <cp:keywords/>
  <dc:description/>
  <cp:lastModifiedBy>ACBL</cp:lastModifiedBy>
  <cp:revision>7</cp:revision>
  <dcterms:created xsi:type="dcterms:W3CDTF">2023-11-22T01:44:00Z</dcterms:created>
  <dcterms:modified xsi:type="dcterms:W3CDTF">2024-01-12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47538B36737A4BA1C00756395861CB</vt:lpwstr>
  </property>
</Properties>
</file>